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text" w:horzAnchor="page" w:tblpX="1815" w:tblpY="65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Reads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Transcripts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bookmarkStart w:id="0" w:name="OLE_LINK65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Unigenes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E-1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50291136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151529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1169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E-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42257958</w:t>
            </w: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E-3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54019220</w:t>
            </w: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C-1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43148884</w:t>
            </w: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C-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50834752</w:t>
            </w: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C-3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49819038</w:t>
            </w: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  <w:tc>
          <w:tcPr>
            <w:tcW w:w="213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71613C"/>
    <w:rsid w:val="00A30512"/>
    <w:rsid w:val="01C4473A"/>
    <w:rsid w:val="148D0412"/>
    <w:rsid w:val="2B343D5B"/>
    <w:rsid w:val="2DA8081A"/>
    <w:rsid w:val="2DD1092F"/>
    <w:rsid w:val="2E7C3680"/>
    <w:rsid w:val="35484A93"/>
    <w:rsid w:val="3A71613C"/>
    <w:rsid w:val="47B66D39"/>
    <w:rsid w:val="516E580E"/>
    <w:rsid w:val="54DA573A"/>
    <w:rsid w:val="586E04FF"/>
    <w:rsid w:val="70EA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="100" w:afterLines="100" w:afterAutospacing="0" w:line="413" w:lineRule="auto"/>
      <w:ind w:firstLine="0" w:firstLineChars="0"/>
      <w:jc w:val="center"/>
      <w:outlineLvl w:val="0"/>
    </w:pPr>
    <w:rPr>
      <w:b/>
      <w:kern w:val="44"/>
      <w:sz w:val="30"/>
      <w:szCs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ind w:firstLine="0" w:firstLineChars="0"/>
      <w:jc w:val="left"/>
      <w:outlineLvl w:val="1"/>
    </w:pPr>
    <w:rPr>
      <w:rFonts w:ascii="Times New Roman" w:hAnsi="Times New Roman" w:eastAsia="宋体"/>
      <w:b/>
      <w:bCs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3" w:lineRule="auto"/>
      <w:ind w:firstLine="0" w:firstLineChars="0"/>
      <w:jc w:val="left"/>
      <w:outlineLvl w:val="2"/>
    </w:pPr>
    <w:rPr>
      <w:rFonts w:ascii="Times New Roman" w:hAnsi="Times New Roman" w:eastAsia="宋体"/>
      <w:b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itle"/>
    <w:basedOn w:val="1"/>
    <w:qFormat/>
    <w:uiPriority w:val="0"/>
    <w:pPr>
      <w:jc w:val="center"/>
    </w:pPr>
    <w:rPr>
      <w:rFonts w:cs="Arial" w:asciiTheme="minorAscii" w:hAnsiTheme="minorAscii" w:eastAsiaTheme="minorEastAsia"/>
      <w:b/>
      <w:bCs/>
      <w:sz w:val="30"/>
      <w:szCs w:val="32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9:52:00Z</dcterms:created>
  <dc:creator>Administrator</dc:creator>
  <cp:lastModifiedBy>Administrator</cp:lastModifiedBy>
  <dcterms:modified xsi:type="dcterms:W3CDTF">2020-01-22T14:1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